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FE8EF9" w14:textId="64F51D10" w:rsidR="00D92EA0" w:rsidRPr="00D92EA0" w:rsidRDefault="00D92EA0" w:rsidP="00D92EA0">
      <w:pPr>
        <w:pStyle w:val="NormalWeb"/>
        <w:spacing w:line="360" w:lineRule="auto"/>
        <w:rPr>
          <w:rFonts w:ascii="TimesNewRomanPSMT" w:hAnsi="TimesNewRomanPSMT"/>
          <w:sz w:val="20"/>
          <w:szCs w:val="20"/>
        </w:rPr>
      </w:pPr>
      <w:r>
        <w:rPr>
          <w:rFonts w:ascii="TimesNewRomanPSMT" w:hAnsi="TimesNewRomanPSMT"/>
          <w:sz w:val="20"/>
          <w:szCs w:val="20"/>
        </w:rPr>
        <w:t xml:space="preserve">Article title: School performance and young adult crime in a Brazilian birth cohort </w:t>
      </w:r>
      <w:r>
        <w:rPr>
          <w:rFonts w:ascii="TimesNewRomanPSMT" w:hAnsi="TimesNewRomanPSMT"/>
          <w:sz w:val="20"/>
          <w:szCs w:val="20"/>
        </w:rPr>
        <w:br/>
      </w:r>
      <w:r>
        <w:rPr>
          <w:rFonts w:ascii="TimesNewRomanPSMT" w:hAnsi="TimesNewRomanPSMT"/>
          <w:sz w:val="20"/>
          <w:szCs w:val="20"/>
        </w:rPr>
        <w:t xml:space="preserve">Journal name: </w:t>
      </w:r>
      <w:r w:rsidRPr="00D92EA0">
        <w:rPr>
          <w:rFonts w:ascii="TimesNewRomanPSMT" w:hAnsi="TimesNewRomanPSMT"/>
          <w:sz w:val="20"/>
          <w:szCs w:val="20"/>
        </w:rPr>
        <w:t>Journal of Development and Life-course Criminology</w:t>
      </w:r>
      <w:r>
        <w:rPr>
          <w:rFonts w:ascii="TimesNewRomanPSMT" w:hAnsi="TimesNewRomanPSMT"/>
          <w:sz w:val="20"/>
          <w:szCs w:val="20"/>
        </w:rPr>
        <w:br/>
        <w:t>Author names: [</w:t>
      </w:r>
      <w:r>
        <w:rPr>
          <w:rFonts w:ascii="TimesNewRomanPS" w:hAnsi="TimesNewRomanPS"/>
          <w:i/>
          <w:iCs/>
          <w:sz w:val="20"/>
          <w:szCs w:val="20"/>
        </w:rPr>
        <w:t>hidden due to blindness</w:t>
      </w:r>
      <w:r>
        <w:rPr>
          <w:rFonts w:ascii="TimesNewRomanPSMT" w:hAnsi="TimesNewRomanPSMT"/>
          <w:sz w:val="20"/>
          <w:szCs w:val="20"/>
        </w:rPr>
        <w:t>]</w:t>
      </w:r>
      <w:r>
        <w:rPr>
          <w:rFonts w:ascii="TimesNewRomanPSMT" w:hAnsi="TimesNewRomanPSMT"/>
          <w:sz w:val="20"/>
          <w:szCs w:val="20"/>
        </w:rPr>
        <w:br/>
        <w:t>Affiliation: [</w:t>
      </w:r>
      <w:r>
        <w:rPr>
          <w:rFonts w:ascii="TimesNewRomanPS" w:hAnsi="TimesNewRomanPS"/>
          <w:i/>
          <w:iCs/>
          <w:sz w:val="20"/>
          <w:szCs w:val="20"/>
        </w:rPr>
        <w:t>hidden due to blindness</w:t>
      </w:r>
      <w:r>
        <w:rPr>
          <w:rFonts w:ascii="TimesNewRomanPSMT" w:hAnsi="TimesNewRomanPSMT"/>
          <w:sz w:val="20"/>
          <w:szCs w:val="20"/>
        </w:rPr>
        <w:t xml:space="preserve">] </w:t>
      </w:r>
      <w:r>
        <w:br/>
      </w:r>
      <w:r>
        <w:rPr>
          <w:rFonts w:ascii="TimesNewRomanPSMT" w:hAnsi="TimesNewRomanPSMT"/>
          <w:sz w:val="20"/>
          <w:szCs w:val="20"/>
        </w:rPr>
        <w:t>E-mail address of the corresponding author: [</w:t>
      </w:r>
      <w:r>
        <w:rPr>
          <w:rFonts w:ascii="TimesNewRomanPS" w:hAnsi="TimesNewRomanPS"/>
          <w:i/>
          <w:iCs/>
          <w:sz w:val="20"/>
          <w:szCs w:val="20"/>
        </w:rPr>
        <w:t>hidden due to blindness</w:t>
      </w:r>
      <w:r>
        <w:rPr>
          <w:rFonts w:ascii="TimesNewRomanPSMT" w:hAnsi="TimesNewRomanPSMT"/>
          <w:sz w:val="20"/>
          <w:szCs w:val="20"/>
        </w:rPr>
        <w:t xml:space="preserve">] </w:t>
      </w:r>
    </w:p>
    <w:p w14:paraId="5ED78408" w14:textId="77777777" w:rsidR="00D92EA0" w:rsidRDefault="00D92EA0" w:rsidP="00D92EA0">
      <w:pPr>
        <w:ind w:firstLine="0"/>
        <w:rPr>
          <w:rFonts w:cs="Times New Roman"/>
          <w:b/>
          <w:sz w:val="20"/>
          <w:szCs w:val="20"/>
          <w:lang w:val="en-BR"/>
        </w:rPr>
      </w:pPr>
    </w:p>
    <w:p w14:paraId="7139B30C" w14:textId="77777777" w:rsidR="009A7C2B" w:rsidRPr="008C7656" w:rsidRDefault="009A7C2B" w:rsidP="009A7C2B">
      <w:pPr>
        <w:tabs>
          <w:tab w:val="left" w:pos="2424"/>
        </w:tabs>
        <w:ind w:left="-284" w:right="-1276" w:firstLine="0"/>
        <w:rPr>
          <w:rFonts w:cs="Times New Roman"/>
          <w:sz w:val="20"/>
          <w:szCs w:val="20"/>
          <w:lang w:val="en-GB"/>
        </w:rPr>
      </w:pPr>
      <w:r w:rsidRPr="008C7656">
        <w:rPr>
          <w:rFonts w:cs="Times New Roman"/>
          <w:b/>
          <w:bCs/>
          <w:sz w:val="20"/>
          <w:szCs w:val="20"/>
          <w:lang w:val="en-GB"/>
        </w:rPr>
        <w:t>Supplementary Table 1.</w:t>
      </w:r>
      <w:r w:rsidRPr="008C7656">
        <w:rPr>
          <w:rFonts w:cs="Times New Roman"/>
          <w:sz w:val="20"/>
          <w:szCs w:val="20"/>
          <w:lang w:val="en-GB"/>
        </w:rPr>
        <w:t xml:space="preserve"> Comparison of analytic sample (n = 3,584) and participants excluded from the analyses (n = 1,665)</w:t>
      </w:r>
    </w:p>
    <w:tbl>
      <w:tblPr>
        <w:tblW w:w="11286" w:type="dxa"/>
        <w:tblInd w:w="-176" w:type="dxa"/>
        <w:tblLook w:val="04A0" w:firstRow="1" w:lastRow="0" w:firstColumn="1" w:lastColumn="0" w:noHBand="0" w:noVBand="1"/>
      </w:tblPr>
      <w:tblGrid>
        <w:gridCol w:w="3545"/>
        <w:gridCol w:w="1246"/>
        <w:gridCol w:w="2015"/>
        <w:gridCol w:w="1396"/>
        <w:gridCol w:w="2006"/>
        <w:gridCol w:w="1078"/>
      </w:tblGrid>
      <w:tr w:rsidR="009A7C2B" w:rsidRPr="008C7656" w14:paraId="661E93C0" w14:textId="77777777" w:rsidTr="00F504FC">
        <w:trPr>
          <w:trHeight w:val="320"/>
        </w:trPr>
        <w:tc>
          <w:tcPr>
            <w:tcW w:w="354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D96D4FC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75AAAE" w14:textId="77777777" w:rsidR="009A7C2B" w:rsidRPr="008C7656" w:rsidRDefault="009A7C2B" w:rsidP="00F504FC">
            <w:pPr>
              <w:pStyle w:val="Tcolheading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ticipants included in the analyses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219499" w14:textId="77777777" w:rsidR="009A7C2B" w:rsidRPr="008C7656" w:rsidRDefault="009A7C2B" w:rsidP="00F504FC">
            <w:pPr>
              <w:pStyle w:val="Tcolheading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cluded participants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4EA50B" w14:textId="77777777" w:rsidR="009A7C2B" w:rsidRPr="008C7656" w:rsidRDefault="009A7C2B" w:rsidP="00F504FC">
            <w:pPr>
              <w:pStyle w:val="Tcolheading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A7C2B" w:rsidRPr="008C7656" w14:paraId="72CA3F20" w14:textId="77777777" w:rsidTr="00F504FC">
        <w:trPr>
          <w:trHeight w:val="340"/>
        </w:trPr>
        <w:tc>
          <w:tcPr>
            <w:tcW w:w="354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171726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DFE3F3" w14:textId="77777777" w:rsidR="009A7C2B" w:rsidRPr="008C7656" w:rsidRDefault="009A7C2B" w:rsidP="00F504FC">
            <w:pPr>
              <w:pStyle w:val="Tcolheading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2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389E45" w14:textId="77777777" w:rsidR="009A7C2B" w:rsidRPr="008C7656" w:rsidRDefault="009A7C2B" w:rsidP="00F504FC">
            <w:pPr>
              <w:pStyle w:val="Tcolheading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1C915C" w14:textId="77777777" w:rsidR="009A7C2B" w:rsidRPr="008C7656" w:rsidRDefault="009A7C2B" w:rsidP="00F504FC">
            <w:pPr>
              <w:pStyle w:val="Tcolheading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2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015D87" w14:textId="77777777" w:rsidR="009A7C2B" w:rsidRPr="008C7656" w:rsidRDefault="009A7C2B" w:rsidP="00F504FC">
            <w:pPr>
              <w:pStyle w:val="Tcolheading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6DB520" w14:textId="05EC4AD4" w:rsidR="009A7C2B" w:rsidRPr="008C7656" w:rsidRDefault="009A7C2B" w:rsidP="00F504FC">
            <w:pPr>
              <w:pStyle w:val="Tcolheadings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9A7C2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9A7C2B" w:rsidRPr="008C7656" w14:paraId="4C305A56" w14:textId="77777777" w:rsidTr="00F504FC">
        <w:trPr>
          <w:trHeight w:val="320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498CC" w14:textId="77777777" w:rsidR="009A7C2B" w:rsidRPr="008C7656" w:rsidRDefault="009A7C2B" w:rsidP="00F504FC">
            <w:pPr>
              <w:pStyle w:val="Trowheading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ild sex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6B2CA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59957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4F989404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14:paraId="2B734F92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01C06005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9A7C2B" w:rsidRPr="008C7656" w14:paraId="0D534B98" w14:textId="77777777" w:rsidTr="00F504FC">
        <w:trPr>
          <w:trHeight w:val="320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669C3" w14:textId="77777777" w:rsidR="009A7C2B" w:rsidRPr="008C7656" w:rsidRDefault="009A7C2B" w:rsidP="00F504FC">
            <w:pPr>
              <w:pStyle w:val="Trowinden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le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44A7C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67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A5F92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.5 (44.9 – 48.2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09B14CDE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36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14:paraId="71DE989E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.3 (53.9 – 58.6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0391D98B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A7C2B" w:rsidRPr="008C7656" w14:paraId="02C8AE6B" w14:textId="77777777" w:rsidTr="00F504FC">
        <w:trPr>
          <w:trHeight w:val="320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7AC22" w14:textId="77777777" w:rsidR="009A7C2B" w:rsidRPr="008C7656" w:rsidRDefault="009A7C2B" w:rsidP="00F504FC">
            <w:pPr>
              <w:pStyle w:val="Trowinden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36ABF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17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2E56D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.5 (51.9 – 55.1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7DA8375F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8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14:paraId="3961413B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.8 (41.4 – 46.2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631048E0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A7C2B" w:rsidRPr="008C7656" w14:paraId="466EB349" w14:textId="77777777" w:rsidTr="00F504FC">
        <w:trPr>
          <w:trHeight w:val="320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7E7B4" w14:textId="77777777" w:rsidR="009A7C2B" w:rsidRPr="008C7656" w:rsidRDefault="009A7C2B" w:rsidP="00F504FC">
            <w:pPr>
              <w:pStyle w:val="Trowheading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ild skin colour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0E45E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5E448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2D337AD8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14:paraId="2AFC7E65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3389BEEF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40</w:t>
            </w:r>
          </w:p>
        </w:tc>
      </w:tr>
      <w:tr w:rsidR="009A7C2B" w:rsidRPr="008C7656" w14:paraId="1BB0A59C" w14:textId="77777777" w:rsidTr="00F504FC">
        <w:trPr>
          <w:trHeight w:val="344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0D6E8" w14:textId="77777777" w:rsidR="009A7C2B" w:rsidRPr="008C7656" w:rsidRDefault="009A7C2B" w:rsidP="00F504FC">
            <w:pPr>
              <w:pStyle w:val="Trowinden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ite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13E87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69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87605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.2 (64.6 – 67.8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6C046166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4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14:paraId="7F19801C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.9 (65.9 – 71.7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1054AE55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A7C2B" w:rsidRPr="008C7656" w14:paraId="74A726A3" w14:textId="77777777" w:rsidTr="00F504FC">
        <w:trPr>
          <w:trHeight w:val="320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E0406" w14:textId="77777777" w:rsidR="009A7C2B" w:rsidRPr="008C7656" w:rsidRDefault="009A7C2B" w:rsidP="00F504FC">
            <w:pPr>
              <w:pStyle w:val="Trowinden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lack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D366B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6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D715A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0 (11.9 – 14.2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0D12524E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9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14:paraId="12EC2E30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0 (9.2 – 13.1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09B4B597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A7C2B" w:rsidRPr="008C7656" w14:paraId="46457499" w14:textId="77777777" w:rsidTr="00F504FC">
        <w:trPr>
          <w:trHeight w:val="320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231AD" w14:textId="77777777" w:rsidR="009A7C2B" w:rsidRPr="008C7656" w:rsidRDefault="009A7C2B" w:rsidP="00F504FC">
            <w:pPr>
              <w:pStyle w:val="Trowinden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own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89A6E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4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94CF9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2 (15.0 – 17.4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4CDAAC38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14:paraId="7C0DD049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1 (13.0 – 17.5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38FC6898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A7C2B" w:rsidRPr="008C7656" w14:paraId="259F2A09" w14:textId="77777777" w:rsidTr="00F504FC">
        <w:trPr>
          <w:trHeight w:val="320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6E234" w14:textId="77777777" w:rsidR="009A7C2B" w:rsidRPr="008C7656" w:rsidRDefault="009A7C2B" w:rsidP="00F504FC">
            <w:pPr>
              <w:pStyle w:val="Trowinden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0CFD0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8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14032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6 (4.0 – 5.4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7A688BA3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14:paraId="17C1E560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0 (3.8 – 6.6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048962C7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A7C2B" w:rsidRPr="008C7656" w14:paraId="28FB6E3C" w14:textId="77777777" w:rsidTr="00F504FC">
        <w:trPr>
          <w:trHeight w:val="320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C6885" w14:textId="77777777" w:rsidR="009A7C2B" w:rsidRPr="008C7656" w:rsidRDefault="009A7C2B" w:rsidP="00F504FC">
            <w:pPr>
              <w:pStyle w:val="Trowheading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mily income (quintiles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29A91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0AE3B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3C38C328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14:paraId="68A3B86F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6BE77188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9A7C2B" w:rsidRPr="008C7656" w14:paraId="168D83E6" w14:textId="77777777" w:rsidTr="00F504FC">
        <w:trPr>
          <w:trHeight w:val="320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0C924" w14:textId="77777777" w:rsidR="009A7C2B" w:rsidRPr="008C7656" w:rsidRDefault="009A7C2B" w:rsidP="00F504FC">
            <w:pPr>
              <w:pStyle w:val="Trowinden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st (poorest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13FA6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2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3876A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7 (17.4 – 20.0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660ECB9E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5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14:paraId="60A64BA1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1 (22.6 – 27.9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66B05A85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A7C2B" w:rsidRPr="008C7656" w14:paraId="76335AB0" w14:textId="77777777" w:rsidTr="00F504FC">
        <w:trPr>
          <w:trHeight w:val="320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9D164" w14:textId="77777777" w:rsidR="009A7C2B" w:rsidRPr="008C7656" w:rsidRDefault="009A7C2B" w:rsidP="00F504FC">
            <w:pPr>
              <w:pStyle w:val="Trowinden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nd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2C410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7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898BF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9 (19.5 – 22.3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6CA87F52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5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14:paraId="172965E0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2 (17.8 – 22.8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2A360A3C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A7C2B" w:rsidRPr="008C7656" w14:paraId="79952854" w14:textId="77777777" w:rsidTr="00F504FC">
        <w:trPr>
          <w:trHeight w:val="320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B094D" w14:textId="77777777" w:rsidR="009A7C2B" w:rsidRPr="008C7656" w:rsidRDefault="009A7C2B" w:rsidP="00F504FC">
            <w:pPr>
              <w:pStyle w:val="Trowinden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rd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09016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5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46FE9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1 (17.8 – 20.4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60F62844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4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14:paraId="5E73A4D3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1 (17.8 – 22.7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1587109E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A7C2B" w:rsidRPr="008C7656" w14:paraId="4047658D" w14:textId="77777777" w:rsidTr="00F504FC">
        <w:trPr>
          <w:trHeight w:val="320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921CA" w14:textId="77777777" w:rsidR="009A7C2B" w:rsidRPr="008C7656" w:rsidRDefault="009A7C2B" w:rsidP="00F504FC">
            <w:pPr>
              <w:pStyle w:val="Trowinden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th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22537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4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A78DD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2 (18.9 – 21.6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022B6D83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14:paraId="5714E90B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7 (16.4 – 21.2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583D3C83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A7C2B" w:rsidRPr="008C7656" w14:paraId="40B7F068" w14:textId="77777777" w:rsidTr="00F504FC">
        <w:trPr>
          <w:trHeight w:val="320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FA4A6" w14:textId="77777777" w:rsidR="009A7C2B" w:rsidRPr="008C7656" w:rsidRDefault="009A7C2B" w:rsidP="00F504FC">
            <w:pPr>
              <w:pStyle w:val="Trowinden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th (richest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C204B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9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F8242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2 (19.9 – 22.6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259513D7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1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14:paraId="6326EE4E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9 (13.7 – 18.2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6790FFF3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A7C2B" w:rsidRPr="008C7656" w14:paraId="2893DE93" w14:textId="77777777" w:rsidTr="00F504FC">
        <w:trPr>
          <w:trHeight w:val="320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EAB88" w14:textId="77777777" w:rsidR="009A7C2B" w:rsidRPr="008C7656" w:rsidRDefault="009A7C2B" w:rsidP="00F504FC">
            <w:pPr>
              <w:pStyle w:val="Trowheading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fraid of neighbourhood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773DF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50867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6D2041D0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14:paraId="0989C612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05805D9C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41</w:t>
            </w:r>
          </w:p>
        </w:tc>
      </w:tr>
      <w:tr w:rsidR="009A7C2B" w:rsidRPr="008C7656" w14:paraId="6706B4D7" w14:textId="77777777" w:rsidTr="00F504FC">
        <w:trPr>
          <w:trHeight w:val="320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E6A05" w14:textId="77777777" w:rsidR="009A7C2B" w:rsidRPr="008C7656" w:rsidRDefault="009A7C2B" w:rsidP="00F504FC">
            <w:pPr>
              <w:pStyle w:val="Trowheadings"/>
              <w:ind w:firstLine="28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No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619A2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04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23131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.8 (86.7 – 88.9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04B620BC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6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14:paraId="5A12908E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.6 (85.4 – 89.5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154083A3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A7C2B" w:rsidRPr="008C7656" w14:paraId="6D5932D8" w14:textId="77777777" w:rsidTr="00F504FC">
        <w:trPr>
          <w:trHeight w:val="320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497E4" w14:textId="77777777" w:rsidR="009A7C2B" w:rsidRPr="008C7656" w:rsidRDefault="009A7C2B" w:rsidP="00F504FC">
            <w:pPr>
              <w:pStyle w:val="Trowheadings"/>
              <w:ind w:firstLine="28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3BC00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6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0325A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2 (11.1 – 13.3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5B78852E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4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14:paraId="399A116D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4 (10.5 – 14.6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669B42A9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A7C2B" w:rsidRPr="008C7656" w14:paraId="4A3FDF51" w14:textId="77777777" w:rsidTr="00F504FC">
        <w:trPr>
          <w:trHeight w:val="320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0866D" w14:textId="77777777" w:rsidR="009A7C2B" w:rsidRPr="008C7656" w:rsidRDefault="009A7C2B" w:rsidP="00F504FC">
            <w:pPr>
              <w:pStyle w:val="Trowheading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Maternal belief in education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1C41D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D4F12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5C0F4AC4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14:paraId="51B42A40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07C5CC6B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9A7C2B" w:rsidRPr="008C7656" w14:paraId="5A6E85D5" w14:textId="77777777" w:rsidTr="00F504FC">
        <w:trPr>
          <w:trHeight w:val="320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6F3FB" w14:textId="77777777" w:rsidR="009A7C2B" w:rsidRPr="008C7656" w:rsidRDefault="009A7C2B" w:rsidP="00F504FC">
            <w:pPr>
              <w:pStyle w:val="Trowheadings"/>
              <w:ind w:firstLine="28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Up to complete high school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A9795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7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62032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6 (10.6 – 12.7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668DFBBF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9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14:paraId="6FFFC991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9 (13.8 – 18.3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42E4B131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A7C2B" w:rsidRPr="008C7656" w14:paraId="19FBC539" w14:textId="77777777" w:rsidTr="00F504FC">
        <w:trPr>
          <w:trHeight w:val="320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11ED5" w14:textId="77777777" w:rsidR="009A7C2B" w:rsidRPr="008C7656" w:rsidRDefault="009A7C2B" w:rsidP="00F504FC">
            <w:pPr>
              <w:pStyle w:val="Trowheadings"/>
              <w:ind w:firstLine="28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College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8C524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18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FE845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.8 (63.1 – 66.3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6C4E7202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6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14:paraId="1878B9DB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.5 (53.5 – 59.6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6A7EB53D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A7C2B" w:rsidRPr="008C7656" w14:paraId="019CE907" w14:textId="77777777" w:rsidTr="00F504FC">
        <w:trPr>
          <w:trHeight w:val="320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9C9EF" w14:textId="77777777" w:rsidR="009A7C2B" w:rsidRPr="008C7656" w:rsidRDefault="009A7C2B" w:rsidP="00F504FC">
            <w:pPr>
              <w:pStyle w:val="Trowheadings"/>
              <w:ind w:firstLine="28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Post-graduation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4D8CC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9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DF76F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4 (7.6 – 9.4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26DA1154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14:paraId="16D7793E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5 (6.0 – 9.3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6352FC10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A7C2B" w:rsidRPr="008C7656" w14:paraId="67D4EB6E" w14:textId="77777777" w:rsidTr="00F504FC">
        <w:trPr>
          <w:trHeight w:val="320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464A4" w14:textId="77777777" w:rsidR="009A7C2B" w:rsidRPr="008C7656" w:rsidRDefault="009A7C2B" w:rsidP="00F504FC">
            <w:pPr>
              <w:pStyle w:val="Trowheadings"/>
              <w:ind w:firstLine="28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5E322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1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788F7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2 (14.1 – 16.5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1FAE17B7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14:paraId="74D092DB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1 (17.7 – 22.7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009ED16D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A7C2B" w:rsidRPr="008C7656" w14:paraId="4D444B92" w14:textId="77777777" w:rsidTr="00F504FC">
        <w:trPr>
          <w:trHeight w:val="320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8DAF0" w14:textId="77777777" w:rsidR="009A7C2B" w:rsidRPr="008C7656" w:rsidRDefault="009A7C2B" w:rsidP="00F504FC">
            <w:pPr>
              <w:pStyle w:val="Trowheading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ild hyperactivity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417C8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13165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62F0AC15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14:paraId="46068AE7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040BA1A1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00</w:t>
            </w:r>
          </w:p>
        </w:tc>
      </w:tr>
      <w:tr w:rsidR="009A7C2B" w:rsidRPr="008C7656" w14:paraId="339E6848" w14:textId="77777777" w:rsidTr="00F504FC">
        <w:trPr>
          <w:trHeight w:val="320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3EEB7" w14:textId="77777777" w:rsidR="009A7C2B" w:rsidRPr="008C7656" w:rsidRDefault="009A7C2B" w:rsidP="00F504FC">
            <w:pPr>
              <w:pStyle w:val="Trowinden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9B1AE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65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239D4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1.7 (90.7 – 92.6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16D136C9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1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14:paraId="732F7C68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.8 (88.8 – 92.5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7FC4953E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A7C2B" w:rsidRPr="008C7656" w14:paraId="7AFDEB49" w14:textId="77777777" w:rsidTr="00F504FC">
        <w:trPr>
          <w:trHeight w:val="320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35644" w14:textId="77777777" w:rsidR="009A7C2B" w:rsidRPr="008C7656" w:rsidRDefault="009A7C2B" w:rsidP="00F504FC">
            <w:pPr>
              <w:pStyle w:val="Trowinden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14CD1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8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CA6CB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3 (7.4 – 9.3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18A7B4C8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14:paraId="74CF1A05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2 (7.5 – 11.2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482628F4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A7C2B" w:rsidRPr="008C7656" w14:paraId="30A58B10" w14:textId="77777777" w:rsidTr="00F504FC">
        <w:trPr>
          <w:trHeight w:val="320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836C4" w14:textId="77777777" w:rsidR="009A7C2B" w:rsidRPr="008C7656" w:rsidRDefault="009A7C2B" w:rsidP="00F504FC">
            <w:pPr>
              <w:pStyle w:val="Trowheading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hild conduct problems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A0918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BBC5B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2B55B259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14:paraId="11A7B828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6A50965E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3</w:t>
            </w:r>
          </w:p>
        </w:tc>
      </w:tr>
      <w:tr w:rsidR="009A7C2B" w:rsidRPr="008C7656" w14:paraId="2BB55C53" w14:textId="77777777" w:rsidTr="00F504FC">
        <w:trPr>
          <w:trHeight w:val="320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4A267" w14:textId="77777777" w:rsidR="009A7C2B" w:rsidRPr="008C7656" w:rsidRDefault="009A7C2B" w:rsidP="00F504FC">
            <w:pPr>
              <w:pStyle w:val="Trowinden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72F18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33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69838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.8 (74.3 – 77.2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688A506B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3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14:paraId="1D3BFBEE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.4 (69.5 – 75.2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213C91E2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A7C2B" w:rsidRPr="008C7656" w14:paraId="437005E4" w14:textId="77777777" w:rsidTr="00F504FC">
        <w:trPr>
          <w:trHeight w:val="320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3B218" w14:textId="77777777" w:rsidR="009A7C2B" w:rsidRPr="008C7656" w:rsidRDefault="009A7C2B" w:rsidP="00F504FC">
            <w:pPr>
              <w:pStyle w:val="Trowinden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429AC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9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F74FD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.2 (22.8 – 25.7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7F67EF04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4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14:paraId="514955E0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6 (24.9 – 30.5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05706219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A7C2B" w:rsidRPr="008C7656" w14:paraId="0C0E37FC" w14:textId="77777777" w:rsidTr="00F504FC">
        <w:trPr>
          <w:trHeight w:val="320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EC722" w14:textId="2B7B97F0" w:rsidR="009A7C2B" w:rsidRPr="008C7656" w:rsidRDefault="009A7C2B" w:rsidP="00F504FC">
            <w:pPr>
              <w:pStyle w:val="Trowheading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ome </w:t>
            </w:r>
            <w:proofErr w:type="spellStart"/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imulation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  <w:r w:rsidRPr="008C765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proofErr w:type="spellStart"/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rtiles</w:t>
            </w:r>
            <w:proofErr w:type="spellEnd"/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A2BE2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25059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3751389B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14:paraId="41F556B8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7C0CA476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8</w:t>
            </w:r>
          </w:p>
        </w:tc>
      </w:tr>
      <w:tr w:rsidR="009A7C2B" w:rsidRPr="008C7656" w14:paraId="421F539F" w14:textId="77777777" w:rsidTr="00F504FC">
        <w:trPr>
          <w:trHeight w:val="320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66E6E" w14:textId="77777777" w:rsidR="009A7C2B" w:rsidRPr="008C7656" w:rsidRDefault="009A7C2B" w:rsidP="00F504FC">
            <w:pPr>
              <w:pStyle w:val="Trowheading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  1</w:t>
            </w:r>
            <w:r w:rsidRPr="008C76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val="en-GB"/>
              </w:rPr>
              <w:t>st</w:t>
            </w:r>
            <w:r w:rsidRPr="008C76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(least stimulated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7280E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1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8A6D5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.0 (27.9 – 36.4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7E851C0E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14:paraId="53924DC1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.0 (37.5 – 52.8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2EBDCAF1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A7C2B" w:rsidRPr="008C7656" w14:paraId="71F10F41" w14:textId="77777777" w:rsidTr="00F504FC">
        <w:trPr>
          <w:trHeight w:val="320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7CCF5" w14:textId="77777777" w:rsidR="009A7C2B" w:rsidRPr="008C7656" w:rsidRDefault="009A7C2B" w:rsidP="00F504FC">
            <w:pPr>
              <w:pStyle w:val="Trowheading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  2</w:t>
            </w:r>
            <w:r w:rsidRPr="008C76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val="en-GB"/>
              </w:rPr>
              <w:t>nd</w:t>
            </w:r>
            <w:r w:rsidRPr="008C76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EB6CF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1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7FAF0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.2 (32.0 – 40.7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7902BDEC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14:paraId="793D06EF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3 (20.0 – 33.6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353FF6EF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A7C2B" w:rsidRPr="008C7656" w14:paraId="082AF0CE" w14:textId="77777777" w:rsidTr="00F504FC">
        <w:trPr>
          <w:trHeight w:val="320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3280D" w14:textId="77777777" w:rsidR="009A7C2B" w:rsidRPr="008C7656" w:rsidRDefault="009A7C2B" w:rsidP="00F504FC">
            <w:pPr>
              <w:pStyle w:val="Trowheading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  3</w:t>
            </w:r>
            <w:r w:rsidRPr="008C76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val="en-GB"/>
              </w:rPr>
              <w:t>rd</w:t>
            </w:r>
            <w:r w:rsidRPr="008C76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(most stimulated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442E0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0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68882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.8 (27.7 – 36.1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1EAFA3E4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14:paraId="532F324D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.8 (22.3 – 36.3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54A990F5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A7C2B" w:rsidRPr="008C7656" w14:paraId="4623D67C" w14:textId="77777777" w:rsidTr="00F504FC">
        <w:trPr>
          <w:trHeight w:val="320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4D497" w14:textId="77777777" w:rsidR="009A7C2B" w:rsidRPr="008C7656" w:rsidRDefault="009A7C2B" w:rsidP="00F504FC">
            <w:pPr>
              <w:pStyle w:val="Trowheading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ild resting heart rate (</w:t>
            </w:r>
            <w:proofErr w:type="spellStart"/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rtiles</w:t>
            </w:r>
            <w:proofErr w:type="spellEnd"/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CA92E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31B29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56A5B861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14:paraId="2E9F3BD4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2DC6FEA5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46</w:t>
            </w:r>
          </w:p>
        </w:tc>
      </w:tr>
      <w:tr w:rsidR="009A7C2B" w:rsidRPr="008C7656" w14:paraId="30640A46" w14:textId="77777777" w:rsidTr="00F504FC">
        <w:trPr>
          <w:trHeight w:val="320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82504" w14:textId="77777777" w:rsidR="009A7C2B" w:rsidRPr="008C7656" w:rsidRDefault="009A7C2B" w:rsidP="00F504FC">
            <w:pPr>
              <w:pStyle w:val="Trowheading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  1</w:t>
            </w:r>
            <w:r w:rsidRPr="008C76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val="en-GB"/>
              </w:rPr>
              <w:t>st</w:t>
            </w:r>
            <w:r w:rsidRPr="008C76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(lowest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0FFB7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95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EF397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.8 (33.2 – 36.4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09938EBF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9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14:paraId="7CD7F346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.8 (31.9 – 37.8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039CC5FC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A7C2B" w:rsidRPr="008C7656" w14:paraId="7574F397" w14:textId="77777777" w:rsidTr="00F504FC">
        <w:trPr>
          <w:trHeight w:val="320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ADBFA" w14:textId="77777777" w:rsidR="009A7C2B" w:rsidRPr="008C7656" w:rsidRDefault="009A7C2B" w:rsidP="00F504FC">
            <w:pPr>
              <w:pStyle w:val="Trowheading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  2</w:t>
            </w:r>
            <w:r w:rsidRPr="008C76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val="en-GB"/>
              </w:rPr>
              <w:t>nd</w:t>
            </w:r>
            <w:r w:rsidRPr="008C76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5B04E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35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979CD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.1 (31.5 – 34.7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3BD282AB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6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14:paraId="15EBA1C1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.5 (30.7 – 36.5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0BA93578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A7C2B" w:rsidRPr="008C7656" w14:paraId="0DEA2EEB" w14:textId="77777777" w:rsidTr="00F504FC">
        <w:trPr>
          <w:trHeight w:val="320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1CE22" w14:textId="77777777" w:rsidR="009A7C2B" w:rsidRPr="008C7656" w:rsidRDefault="009A7C2B" w:rsidP="00F504FC">
            <w:pPr>
              <w:pStyle w:val="Trowheading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  3</w:t>
            </w:r>
            <w:r w:rsidRPr="008C76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val="en-GB"/>
              </w:rPr>
              <w:t>rd</w:t>
            </w:r>
            <w:r w:rsidRPr="008C76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(highest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DC5F2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03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F955A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.1 (30.6 – 33.7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72717FA0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7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14:paraId="073A067A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.6 (28.8 – 34.6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581738C8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A7C2B" w:rsidRPr="008C7656" w14:paraId="245FB54A" w14:textId="77777777" w:rsidTr="00F504FC">
        <w:trPr>
          <w:trHeight w:val="320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6B42D" w14:textId="44129436" w:rsidR="009A7C2B" w:rsidRPr="008C7656" w:rsidRDefault="009A7C2B" w:rsidP="00F504FC">
            <w:pPr>
              <w:pStyle w:val="Trowheading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hild </w:t>
            </w:r>
            <w:proofErr w:type="spellStart"/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Q</w:t>
            </w:r>
            <w:r w:rsidRPr="009A7C2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B1523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6C40B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320BBC27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14:paraId="073DFC10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6FFBA7C2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8</w:t>
            </w:r>
          </w:p>
        </w:tc>
      </w:tr>
      <w:tr w:rsidR="009A7C2B" w:rsidRPr="008C7656" w14:paraId="3A8C8772" w14:textId="77777777" w:rsidTr="00F504FC">
        <w:trPr>
          <w:trHeight w:val="320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A9C72" w14:textId="77777777" w:rsidR="009A7C2B" w:rsidRPr="008C7656" w:rsidRDefault="009A7C2B" w:rsidP="00F504FC">
            <w:pPr>
              <w:pStyle w:val="Trowheading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&lt;90 points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07C9C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7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9332E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.5 (38.0 – 47.0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517D42A1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14:paraId="4D71E8F0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.0 (43.0 – 59.0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26021FD9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A7C2B" w:rsidRPr="008C7656" w14:paraId="4FEF1981" w14:textId="77777777" w:rsidTr="00F504FC">
        <w:trPr>
          <w:trHeight w:val="320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5026C" w14:textId="77777777" w:rsidR="009A7C2B" w:rsidRPr="008C7656" w:rsidRDefault="009A7C2B" w:rsidP="00F504FC">
            <w:pPr>
              <w:pStyle w:val="Trowheading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≥90 points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AB330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7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91CFE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.5 (53.0 – 62.0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1DCA0CF9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14:paraId="6B6077FC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.0 (41.1 – 57.0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6EE7DBFB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A7C2B" w:rsidRPr="008C7656" w14:paraId="5B67E60F" w14:textId="77777777" w:rsidTr="00F504FC">
        <w:trPr>
          <w:trHeight w:val="320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2444E" w14:textId="77777777" w:rsidR="009A7C2B" w:rsidRPr="008C7656" w:rsidRDefault="009A7C2B" w:rsidP="00F504FC">
            <w:pPr>
              <w:pStyle w:val="Trowheading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umber grade repetitions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32108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6E854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204BAFBD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14:paraId="12A1BB9B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61A6E9E5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7</w:t>
            </w:r>
          </w:p>
        </w:tc>
      </w:tr>
      <w:tr w:rsidR="009A7C2B" w:rsidRPr="008C7656" w14:paraId="62A74D74" w14:textId="77777777" w:rsidTr="00F504FC">
        <w:trPr>
          <w:trHeight w:val="320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1AE8F" w14:textId="77777777" w:rsidR="009A7C2B" w:rsidRPr="008C7656" w:rsidRDefault="009A7C2B" w:rsidP="00F504FC">
            <w:pPr>
              <w:pStyle w:val="Trowinden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26703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25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6A75E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.3 (33.7 – 37.0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667FB3B6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14:paraId="4C1E42E7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.2 (24.4 – 34.6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3FF98670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A7C2B" w:rsidRPr="008C7656" w14:paraId="7080BFA1" w14:textId="77777777" w:rsidTr="00F504FC">
        <w:trPr>
          <w:trHeight w:val="320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34204" w14:textId="77777777" w:rsidR="009A7C2B" w:rsidRPr="008C7656" w:rsidRDefault="009A7C2B" w:rsidP="00F504FC">
            <w:pPr>
              <w:pStyle w:val="Trowinden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87C5A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2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76DED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4 (20.0 – 22.9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68F0DFC8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14:paraId="7BC5EED1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.9 (24.1 – 34.3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7367CF18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A7C2B" w:rsidRPr="008C7656" w14:paraId="42DEF770" w14:textId="77777777" w:rsidTr="00F504FC">
        <w:trPr>
          <w:trHeight w:val="320"/>
        </w:trPr>
        <w:tc>
          <w:tcPr>
            <w:tcW w:w="35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4483B2" w14:textId="77777777" w:rsidR="009A7C2B" w:rsidRPr="008C7656" w:rsidRDefault="009A7C2B" w:rsidP="00F504FC">
            <w:pPr>
              <w:pStyle w:val="Trowinden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2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D7CEF0C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47</w:t>
            </w:r>
          </w:p>
        </w:tc>
        <w:tc>
          <w:tcPr>
            <w:tcW w:w="20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CEB7FB8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5 (22.0 – 25.0)</w:t>
            </w: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</w:tcPr>
          <w:p w14:paraId="118F7FF3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</w:t>
            </w:r>
          </w:p>
        </w:tc>
        <w:tc>
          <w:tcPr>
            <w:tcW w:w="2006" w:type="dxa"/>
            <w:tcBorders>
              <w:top w:val="nil"/>
              <w:left w:val="nil"/>
              <w:right w:val="nil"/>
            </w:tcBorders>
          </w:tcPr>
          <w:p w14:paraId="492C5967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6 (21.0 – 30.8)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</w:tcPr>
          <w:p w14:paraId="456EB33D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A7C2B" w:rsidRPr="008C7656" w14:paraId="16B15354" w14:textId="77777777" w:rsidTr="00F504FC">
        <w:trPr>
          <w:trHeight w:val="320"/>
        </w:trPr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C75A14" w14:textId="77777777" w:rsidR="009A7C2B" w:rsidRPr="008C7656" w:rsidRDefault="009A7C2B" w:rsidP="00F504FC">
            <w:pPr>
              <w:pStyle w:val="Trowinden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or more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D79BAA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2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7B9FE7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8 (18.5 – 21.3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B21DE8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3247F0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3 (12.5 – 20.9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FEA949" w14:textId="77777777" w:rsidR="009A7C2B" w:rsidRPr="008C7656" w:rsidRDefault="009A7C2B" w:rsidP="00F504FC">
            <w:pPr>
              <w:pStyle w:val="T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2BD67018" w14:textId="0147D34B" w:rsidR="009A7C2B" w:rsidRPr="008C7656" w:rsidRDefault="009A7C2B" w:rsidP="009A7C2B">
      <w:pPr>
        <w:ind w:firstLine="0"/>
        <w:rPr>
          <w:rFonts w:cs="Times New Roman"/>
          <w:sz w:val="20"/>
          <w:szCs w:val="20"/>
          <w:lang w:val="en-GB"/>
        </w:rPr>
      </w:pPr>
      <w:proofErr w:type="spellStart"/>
      <w:r>
        <w:rPr>
          <w:rFonts w:cs="Times New Roman"/>
          <w:sz w:val="20"/>
          <w:szCs w:val="20"/>
          <w:vertAlign w:val="superscript"/>
          <w:lang w:val="en-GB"/>
        </w:rPr>
        <w:t>a</w:t>
      </w:r>
      <w:r w:rsidRPr="008C7656">
        <w:rPr>
          <w:rFonts w:cs="Times New Roman"/>
          <w:sz w:val="20"/>
          <w:szCs w:val="20"/>
          <w:lang w:val="en-GB"/>
        </w:rPr>
        <w:t>chi</w:t>
      </w:r>
      <w:proofErr w:type="spellEnd"/>
      <w:r w:rsidRPr="008C7656">
        <w:rPr>
          <w:rFonts w:cs="Times New Roman"/>
          <w:sz w:val="20"/>
          <w:szCs w:val="20"/>
          <w:lang w:val="en-GB"/>
        </w:rPr>
        <w:t xml:space="preserve">-squared test; </w:t>
      </w:r>
      <w:r>
        <w:rPr>
          <w:rFonts w:cs="Times New Roman"/>
          <w:sz w:val="20"/>
          <w:szCs w:val="20"/>
          <w:vertAlign w:val="superscript"/>
          <w:lang w:val="en-GB"/>
        </w:rPr>
        <w:t>b</w:t>
      </w:r>
      <w:r w:rsidRPr="008C7656">
        <w:rPr>
          <w:rFonts w:cs="Times New Roman"/>
          <w:sz w:val="20"/>
          <w:szCs w:val="20"/>
          <w:lang w:val="en-GB"/>
        </w:rPr>
        <w:t>sub-sample individuals</w:t>
      </w:r>
    </w:p>
    <w:p w14:paraId="5C97137F" w14:textId="77777777" w:rsidR="009A7C2B" w:rsidRPr="008C7656" w:rsidRDefault="009A7C2B" w:rsidP="009A7C2B">
      <w:pPr>
        <w:ind w:firstLine="0"/>
        <w:rPr>
          <w:rFonts w:cs="Times New Roman"/>
          <w:sz w:val="20"/>
          <w:szCs w:val="20"/>
          <w:lang w:val="x-none"/>
        </w:rPr>
      </w:pPr>
      <w:r w:rsidRPr="008C7656">
        <w:rPr>
          <w:rFonts w:cs="Times New Roman"/>
          <w:sz w:val="20"/>
          <w:szCs w:val="20"/>
          <w:lang w:val="en-GB"/>
        </w:rPr>
        <w:lastRenderedPageBreak/>
        <w:t xml:space="preserve">Note: We did not compare variables with small sample size in at least one 2x2 cell (&lt;10 individuals) between </w:t>
      </w:r>
      <w:proofErr w:type="spellStart"/>
      <w:r w:rsidRPr="008C7656">
        <w:rPr>
          <w:rFonts w:cs="Times New Roman"/>
          <w:sz w:val="20"/>
          <w:szCs w:val="20"/>
          <w:lang w:val="en-GB"/>
        </w:rPr>
        <w:t>analyzed</w:t>
      </w:r>
      <w:proofErr w:type="spellEnd"/>
      <w:r w:rsidRPr="008C7656">
        <w:rPr>
          <w:rFonts w:cs="Times New Roman"/>
          <w:sz w:val="20"/>
          <w:szCs w:val="20"/>
          <w:lang w:val="en-GB"/>
        </w:rPr>
        <w:t xml:space="preserve"> and excluded participants (maternal schooling, maternal common mental </w:t>
      </w:r>
      <w:proofErr w:type="gramStart"/>
      <w:r w:rsidRPr="008C7656">
        <w:rPr>
          <w:rFonts w:cs="Times New Roman"/>
          <w:sz w:val="20"/>
          <w:szCs w:val="20"/>
          <w:lang w:val="en-GB"/>
        </w:rPr>
        <w:t>disorders</w:t>
      </w:r>
      <w:proofErr w:type="gramEnd"/>
      <w:r w:rsidRPr="008C7656">
        <w:rPr>
          <w:rFonts w:cs="Times New Roman"/>
          <w:sz w:val="20"/>
          <w:szCs w:val="20"/>
          <w:lang w:val="en-GB"/>
        </w:rPr>
        <w:t xml:space="preserve"> and harsh parenting).</w:t>
      </w:r>
    </w:p>
    <w:p w14:paraId="594DA6DA" w14:textId="2FDDF62C" w:rsidR="004E4188" w:rsidRPr="009A7C2B" w:rsidRDefault="004E4188" w:rsidP="009A7C2B">
      <w:pPr>
        <w:ind w:firstLine="0"/>
        <w:rPr>
          <w:lang w:val="x-none"/>
        </w:rPr>
      </w:pPr>
    </w:p>
    <w:sectPr w:rsidR="004E4188" w:rsidRPr="009A7C2B" w:rsidSect="009A7C2B">
      <w:footerReference w:type="default" r:id="rId4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PSMT">
    <w:altName w:val="Times New Roman"/>
    <w:panose1 w:val="020B0604020202020204"/>
    <w:charset w:val="00"/>
    <w:family w:val="roman"/>
    <w:notTrueType/>
    <w:pitch w:val="default"/>
  </w:font>
  <w:font w:name="TimesNewRomanPS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A5E370" w14:textId="77777777" w:rsidR="00210C8A" w:rsidRDefault="009A7C2B">
    <w:pPr>
      <w:pStyle w:val="Footer"/>
      <w:jc w:val="right"/>
    </w:pPr>
    <w:r>
      <w:fldChar w:fldCharType="begin"/>
    </w:r>
    <w:r>
      <w:instrText xml:space="preserve"> PA</w:instrText>
    </w:r>
    <w:r>
      <w:instrText xml:space="preserve">GE   \* MERGEFORMAT 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</w:p>
  <w:p w14:paraId="0C1306F3" w14:textId="77777777" w:rsidR="00210C8A" w:rsidRDefault="009A7C2B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2EA0"/>
    <w:rsid w:val="004E4188"/>
    <w:rsid w:val="00724E8D"/>
    <w:rsid w:val="009A7C2B"/>
    <w:rsid w:val="00D535EF"/>
    <w:rsid w:val="00D92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4A6A5F"/>
  <w15:chartTrackingRefBased/>
  <w15:docId w15:val="{D671F990-6E63-904F-BA32-46724AD4B3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2EA0"/>
    <w:pPr>
      <w:spacing w:line="360" w:lineRule="auto"/>
      <w:ind w:firstLine="709"/>
      <w:jc w:val="both"/>
    </w:pPr>
    <w:rPr>
      <w:rFonts w:ascii="Times New Roman" w:eastAsia="Arial" w:hAnsi="Times New Roman" w:cs="Arial"/>
      <w:lang w:val="en-US" w:bidi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92EA0"/>
    <w:pPr>
      <w:tabs>
        <w:tab w:val="center" w:pos="4252"/>
        <w:tab w:val="right" w:pos="8504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2EA0"/>
    <w:rPr>
      <w:rFonts w:ascii="Times New Roman" w:eastAsia="Arial" w:hAnsi="Times New Roman" w:cs="Arial"/>
      <w:lang w:val="en-US" w:bidi="pt-BR"/>
    </w:rPr>
  </w:style>
  <w:style w:type="paragraph" w:customStyle="1" w:styleId="Tcontents">
    <w:name w:val="T contents"/>
    <w:qFormat/>
    <w:rsid w:val="00D92EA0"/>
    <w:pPr>
      <w:contextualSpacing/>
      <w:jc w:val="center"/>
    </w:pPr>
    <w:rPr>
      <w:rFonts w:ascii="Arial" w:eastAsia="Arial" w:hAnsi="Arial" w:cs="Arial"/>
      <w:lang w:val="en-US" w:bidi="pt-BR"/>
    </w:rPr>
  </w:style>
  <w:style w:type="paragraph" w:customStyle="1" w:styleId="Tcolheadings">
    <w:name w:val="T col headings"/>
    <w:qFormat/>
    <w:rsid w:val="00D92EA0"/>
    <w:pPr>
      <w:jc w:val="center"/>
    </w:pPr>
    <w:rPr>
      <w:rFonts w:ascii="Arial" w:eastAsia="Arial" w:hAnsi="Arial" w:cs="Arial"/>
      <w:b/>
      <w:bCs/>
      <w:noProof/>
      <w:lang w:val="en-US" w:bidi="pt-BR"/>
    </w:rPr>
  </w:style>
  <w:style w:type="paragraph" w:customStyle="1" w:styleId="Trowheadings">
    <w:name w:val="T row headings"/>
    <w:basedOn w:val="Tcontents"/>
    <w:qFormat/>
    <w:rsid w:val="00D92EA0"/>
    <w:pPr>
      <w:jc w:val="left"/>
    </w:pPr>
    <w:rPr>
      <w:b/>
      <w:bCs/>
    </w:rPr>
  </w:style>
  <w:style w:type="paragraph" w:customStyle="1" w:styleId="Trowindent">
    <w:name w:val="T row indent"/>
    <w:qFormat/>
    <w:rsid w:val="00D92EA0"/>
    <w:pPr>
      <w:ind w:firstLine="233"/>
    </w:pPr>
    <w:rPr>
      <w:rFonts w:ascii="Arial" w:eastAsia="Arial" w:hAnsi="Arial" w:cs="Arial"/>
      <w:lang w:val="en-US" w:bidi="pt-BR"/>
    </w:rPr>
  </w:style>
  <w:style w:type="paragraph" w:customStyle="1" w:styleId="Tnotes">
    <w:name w:val="T notes"/>
    <w:qFormat/>
    <w:rsid w:val="00D92EA0"/>
    <w:rPr>
      <w:rFonts w:ascii="Arial" w:eastAsia="Arial" w:hAnsi="Arial" w:cs="Arial"/>
      <w:lang w:val="en-US" w:bidi="pt-BR"/>
    </w:rPr>
  </w:style>
  <w:style w:type="paragraph" w:styleId="NormalWeb">
    <w:name w:val="Normal (Web)"/>
    <w:basedOn w:val="Normal"/>
    <w:uiPriority w:val="99"/>
    <w:semiHidden/>
    <w:unhideWhenUsed/>
    <w:rsid w:val="00D92EA0"/>
    <w:pPr>
      <w:spacing w:before="100" w:beforeAutospacing="1" w:after="100" w:afterAutospacing="1" w:line="240" w:lineRule="auto"/>
      <w:ind w:firstLine="0"/>
      <w:jc w:val="left"/>
    </w:pPr>
    <w:rPr>
      <w:rFonts w:eastAsia="Times New Roman" w:cs="Times New Roman"/>
      <w:lang w:val="en-BR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424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571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740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5309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47</Words>
  <Characters>2549</Characters>
  <Application>Microsoft Office Word</Application>
  <DocSecurity>0</DocSecurity>
  <Lines>21</Lines>
  <Paragraphs>5</Paragraphs>
  <ScaleCrop>false</ScaleCrop>
  <Company/>
  <LinksUpToDate>false</LinksUpToDate>
  <CharactersWithSpaces>2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a Martins</dc:creator>
  <cp:keywords/>
  <dc:description/>
  <cp:lastModifiedBy>Rafaela Martins</cp:lastModifiedBy>
  <cp:revision>2</cp:revision>
  <cp:lastPrinted>2021-07-15T19:52:00Z</cp:lastPrinted>
  <dcterms:created xsi:type="dcterms:W3CDTF">2021-07-15T19:58:00Z</dcterms:created>
  <dcterms:modified xsi:type="dcterms:W3CDTF">2021-07-15T19:58:00Z</dcterms:modified>
</cp:coreProperties>
</file>